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'1.0' encoding='UTF-8' standalone='yes'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20" w:before="0" w:line="480" w:lineRule="auto"/>
        <w:jc w:val="center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Material 1. Search strategies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120" w:before="240" w:line="48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1. MEDLINE(R) ALL (PubMed)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Interface: PubMed (NCBI)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ate of search: December 2025. Limits: English; 2005–2025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(("programmatic assessment"[Title/Abstract]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OR "systems of assessment"[Title/Abstract]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OR "assessment system"[Title/Abstract]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AND ("postgraduate medical education"[MeSH]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OR "graduate medical education"[Title/Abstract]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OR "residency training"[Title/Abstract]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AND ("competence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OR "clinical performance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OR "learning outcomes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OR "feedback quality")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AND ("2005"[Date - Publication] : "2025"[Date - Publication])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Records retrieved: 144. Search string as specified in the review protocol.</w:t>
      </w:r>
    </w:p>
    <w:p>
      <w:pPr>
        <w:spacing w:after="120" w:before="240" w:line="48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2. Web of Science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Interface: Web of Science Core Collection (Clarivate)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ate of search: December 2025. Limits: English; 2005–2025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TS=("programmatic assessment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systems of assessment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assessment system*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assessment NEAR/3 system*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programmatic feedback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assessment program*"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AND TS=("postgraduate medical education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graduate medical education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residency training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medical residency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specialist training"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AND PY=2005-2025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AND LA=(English)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Records retrieved: 127. Search string as specified in the review protocol.</w:t>
      </w:r>
    </w:p>
    <w:p>
      <w:pPr>
        <w:spacing w:after="120" w:before="240" w:line="48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3. Embase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Interface: Ovid Embase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ate of search: December 2025. Limits: English; 2005–2025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1  ("programmatic assessment" OR "systems of assessment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OR "assessment system" OR "assessment program*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OR "programmatic feedback").ab,ti.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2  exp medical education/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3  ("postgraduate medical education" OR "graduate medical education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OR "residency training" OR "medical residency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OR "specialist training").ab,ti.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4  2 OR 3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5  (competence OR "clinical performance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OR "learning outcomes" OR "feedback quality").ab,ti.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6  1 AND 4 AND 5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7  limit 6 to (english language and yr="2005 - 2025")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Records retrieved: 98. Adapted translation of the protocol search.¹</w:t>
      </w:r>
    </w:p>
    <w:p>
      <w:pPr>
        <w:spacing w:after="120" w:before="240" w:line="48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4. Scopus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Interface: Scopus (Elsevier)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ate of search: December 2025. Limits: English; 2005–2025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TITLE-ABS-KEY(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( "programmatic assessment" OR "systems of assessment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assessment system*" OR "assessment program*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programmatic feedback" 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AND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( "postgraduate medical education" OR "graduate medical education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residency training" OR "medical residency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specialist training" 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AND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( competence OR "clinical performance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OR "learning outcomes" OR "feedback quality" 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AND PUBYEAR &gt; 2004 AND PUBYEAR &lt; 2026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AND ( LIMIT-TO ( LANGUAGE, "English" ) )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Records retrieved: 66. Adapted translation of the protocol search.¹</w:t>
      </w:r>
    </w:p>
    <w:p>
      <w:pPr>
        <w:spacing w:after="120" w:before="240" w:line="480" w:lineRule="auto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5. EBSCOhost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Interface: EBSCOhost (Academic Search Ultimate; CINAHL Complete; ERIC; LISTA)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Date of search: December 2025. Limits: English; 2005–2025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S1  AB ( "programmatic assessment" OR "systems of assessment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    OR "assessment system*" OR "assessment program*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    OR "programmatic feedback" 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S2  AB ( "postgraduate medical education" OR "graduate medical education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    OR "residency training" OR "medical residency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    OR "specialist training" 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S3  AB ( competence OR "clinical performance"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     OR "learning outcomes" OR "feedback quality" )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S4  S1 AND S2 AND S3</w:t>
      </w:r>
    </w:p>
    <w:p>
      <w:pPr>
        <w:spacing w:after="0" w:before="0" w:line="240" w:lineRule="auto"/>
        <w:ind w:left="360"/>
      </w:pPr>
      <w:r>
        <w:rPr>
          <w:rFonts w:ascii="Courier New" w:cs="Courier New" w:eastAsia="Courier New" w:hAnsi="Courier New"/>
          <w:sz w:val="22"/>
          <w:szCs w:val="22"/>
        </w:rPr>
        <w:t xml:space="preserve">    Limiters: Published Date 20050101-20251231; Language = English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Records retrieved: 64 (combined across the four EBSCOhost databases). Adapted translation of the protocol search.¹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>Total records identified: 499. After removal of 242 duplicates, 257 unique records advanced to title/abstract screening.</w:t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sz w:val="24"/>
          <w:szCs w:val="24"/>
        </w:rPr>
        <w:t xml:space="preserve"/>
      </w:r>
    </w:p>
    <w:p>
      <w:pPr>
        <w:spacing w:after="0" w:before="0" w:line="480" w:lineRule="auto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¹ For Embase, Scopus, and EBSCOhost, the protocol search was adapted to each database’s native syntax. The strings shown are equivalent translations of the executed searches; the hit counts are the counts returned by the executed searches.</w:t>
      </w:r>
    </w:p>
    <w:sectPr>
      <w:footerReference w:type="default" r:id="rId7"/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spacing w:after="0" w:before="0" w:line="240" w:lineRule="auto"/>
      <w:jc w:val="center"/>
    </w:pPr>
    <w:r>
      <w:rPr>
        <w:rFonts w:ascii="Times New Roman" w:cs="Times New Roman" w:eastAsia="Times New Roman" w:hAnsi="Times New Roman"/>
        <w:sz w:val="20"/>
        <w:szCs w:val="20"/>
      </w:rPr>
      <w:fldChar w:fldCharType="begin"/>
      <w:instrText xml:space="preserve">PAGE</w:instrText>
      <w:fldChar w:fldCharType="separate"/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4"/>
        <w:szCs w:val="24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document.xml.rels><?xml version='1.0' encoding='UTF-8' standalone='yes'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oter" Target="footer1.xml"/><Relationship Id="rId8" Type="http://schemas.openxmlformats.org/officeDocument/2006/relationships/fontTable" Target="fontTable.xml"/></Relationships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1 — Search Strategies</dc:title>
  <dc:creator>Ibrahim Ulas Ozturan</dc:creator>
  <cp:lastModifiedBy>Un-named</cp:lastModifiedBy>
  <cp:revision>1</cp:revision>
  <dcterms:created xsi:type="dcterms:W3CDTF">2026-04-16T09:34:19.436Z</dcterms:created>
  <dcterms:modified xsi:type="dcterms:W3CDTF">2026-04-16T09:34:19.4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